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F92B4" w14:textId="514AB64A" w:rsidR="00FC1791" w:rsidRPr="001A5B39" w:rsidRDefault="001A5B39" w:rsidP="00FC179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A5B39">
        <w:rPr>
          <w:rFonts w:ascii="Times New Roman" w:hAnsi="Times New Roman" w:cs="Times New Roman"/>
          <w:b/>
          <w:bCs/>
          <w:sz w:val="28"/>
          <w:szCs w:val="28"/>
        </w:rPr>
        <w:t>Supplementary Table 1. The 24 overlapped compounds suppressed proliferation in HuCCT1 and RBE cells</w:t>
      </w:r>
    </w:p>
    <w:tbl>
      <w:tblPr>
        <w:tblW w:w="89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7"/>
        <w:gridCol w:w="2897"/>
        <w:gridCol w:w="2087"/>
        <w:gridCol w:w="1245"/>
        <w:gridCol w:w="993"/>
      </w:tblGrid>
      <w:tr w:rsidR="00FC1791" w:rsidRPr="007C2265" w14:paraId="678FC821" w14:textId="77777777" w:rsidTr="00434A27">
        <w:trPr>
          <w:trHeight w:val="280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6C669F" w14:textId="3C258E67" w:rsidR="00FC1791" w:rsidRPr="001A5B39" w:rsidRDefault="00FC1791" w:rsidP="00AC0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 NO.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A99910" w14:textId="67F29875" w:rsidR="00FC1791" w:rsidRPr="001A5B39" w:rsidRDefault="00FC1791" w:rsidP="00AC0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61B03D" w14:textId="197430C4" w:rsidR="00FC1791" w:rsidRPr="001A5B39" w:rsidRDefault="00FC1791" w:rsidP="00AC0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mula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DB32" w14:textId="07D4D3A6" w:rsidR="00FC1791" w:rsidRPr="001A5B39" w:rsidRDefault="00FC1791" w:rsidP="001A5B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hibition Ratio</w:t>
            </w:r>
            <w:r w:rsidR="00434A2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A5B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FC1791" w:rsidRPr="007C2265" w14:paraId="6EB40793" w14:textId="77777777" w:rsidTr="00434A27">
        <w:trPr>
          <w:trHeight w:val="280"/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FD9852" w14:textId="77777777" w:rsidR="00FC1791" w:rsidRPr="001A5B39" w:rsidRDefault="00FC1791" w:rsidP="00AC0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C93EB5" w14:textId="77777777" w:rsidR="00FC1791" w:rsidRPr="001A5B39" w:rsidRDefault="00FC1791" w:rsidP="00AC0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777314" w14:textId="77777777" w:rsidR="00FC1791" w:rsidRPr="001A5B39" w:rsidRDefault="00FC1791" w:rsidP="00AC00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B17D" w14:textId="77777777" w:rsidR="00FC1791" w:rsidRPr="001A5B39" w:rsidRDefault="00FC1791" w:rsidP="001A5B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cct1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DF8E" w14:textId="77777777" w:rsidR="00FC1791" w:rsidRPr="001A5B39" w:rsidRDefault="00FC1791" w:rsidP="001A5B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BE</w:t>
            </w:r>
          </w:p>
        </w:tc>
      </w:tr>
      <w:tr w:rsidR="001A5B39" w:rsidRPr="007C2265" w14:paraId="0E1002F2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0B938D10" w14:textId="3FBBCB46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8-84-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6975FA0" w14:textId="0E5440AA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stimer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83C5B88" w14:textId="55AF4C7A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0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0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6E906B83" w14:textId="7C01877C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21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35796B24" w14:textId="598C0B73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77</w:t>
            </w:r>
          </w:p>
        </w:tc>
      </w:tr>
      <w:tr w:rsidR="001A5B39" w:rsidRPr="007C2265" w14:paraId="5D9DAC97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174DC09A" w14:textId="581DB6B6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8-79-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CE2A0C0" w14:textId="56E5681B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llebrigeno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3DA032" w14:textId="22670864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00376BB8" w14:textId="20D593E6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03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692C253E" w14:textId="225ED9D1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60</w:t>
            </w:r>
          </w:p>
        </w:tc>
      </w:tr>
      <w:tr w:rsidR="001A5B39" w:rsidRPr="007C2265" w14:paraId="4345BFE6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04F308C2" w14:textId="6D71287C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1-95-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AA39D2A" w14:textId="7156A850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fotal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1D15847" w14:textId="73B1A293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6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6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07349E19" w14:textId="041C1BEC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1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08A1D3C4" w14:textId="3DDD6B9C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45</w:t>
            </w:r>
          </w:p>
        </w:tc>
      </w:tr>
      <w:tr w:rsidR="001A5B39" w:rsidRPr="007C2265" w14:paraId="6B9FD70E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65DFAF26" w14:textId="3644F934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0-37-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14F216A" w14:textId="5158E877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nobufag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3C1CCD4" w14:textId="206FDABE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6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1CDBBB62" w14:textId="4B607822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71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34B05453" w14:textId="08659C4A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44</w:t>
            </w:r>
          </w:p>
        </w:tc>
      </w:tr>
      <w:tr w:rsidR="001A5B39" w:rsidRPr="007C2265" w14:paraId="297E8050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6E0A2B4B" w14:textId="7A697C32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07-32-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72BDC27" w14:textId="7B20E69A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Lapachon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A97A0C" w14:textId="62E23C50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5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68BBC279" w14:textId="1105E82C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5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06208AEE" w14:textId="1F115458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95</w:t>
            </w:r>
          </w:p>
        </w:tc>
      </w:tr>
      <w:tr w:rsidR="001A5B39" w:rsidRPr="007C2265" w14:paraId="26D0E7F0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750D4B36" w14:textId="2A6B48D5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8-68-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A0B41C4" w14:textId="58622161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nobufotal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E6CC74" w14:textId="7C8220E6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6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7D3E4638" w14:textId="38F49536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9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5918C881" w14:textId="7F4569CE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72</w:t>
            </w:r>
          </w:p>
        </w:tc>
      </w:tr>
      <w:tr w:rsidR="001A5B39" w:rsidRPr="007C2265" w14:paraId="34D2E35A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375EAB52" w14:textId="0189D4E2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438-12-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5DF270E" w14:textId="094BE98D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butylshikon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EA1BC1" w14:textId="2C1C7788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0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5C378285" w14:textId="50A6E885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5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58970620" w14:textId="790AF42C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56</w:t>
            </w:r>
          </w:p>
        </w:tc>
      </w:tr>
      <w:tr w:rsidR="001A5B39" w:rsidRPr="007C2265" w14:paraId="3E3C7F9D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1968B27D" w14:textId="057CEF3E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19-48-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0942120" w14:textId="12D59857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aferin 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DC7BFEA" w14:textId="26CEAA8A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8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8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631A2E13" w14:textId="4D36406B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15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7E668656" w14:textId="2E5A6BA4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28</w:t>
            </w:r>
          </w:p>
        </w:tc>
      </w:tr>
      <w:tr w:rsidR="001A5B39" w:rsidRPr="007C2265" w14:paraId="39453A44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31F872F1" w14:textId="7CD884F8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08-65-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35E5747" w14:textId="476ED8E6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farenog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546FC75" w14:textId="127374A7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2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3F500126" w14:textId="5A700ECA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55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7B48F754" w14:textId="13116AB0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5</w:t>
            </w:r>
          </w:p>
        </w:tc>
      </w:tr>
      <w:tr w:rsidR="001A5B39" w:rsidRPr="007C2265" w14:paraId="3F0318AF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2FD91A25" w14:textId="2E5C9D33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952-43-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6CCD64F" w14:textId="63DB8A19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ac)-Shikon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465882" w14:textId="5AE5EBF0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6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6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04BE5BD5" w14:textId="2DBA43DF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53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15D59D60" w14:textId="3D4EB3F5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67</w:t>
            </w:r>
          </w:p>
        </w:tc>
      </w:tr>
      <w:tr w:rsidR="001A5B39" w:rsidRPr="007C2265" w14:paraId="026EB40E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74D6BCE0" w14:textId="23297801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1-42-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D18CC44" w14:textId="18B950D5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umbag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61464F" w14:textId="03ABD621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1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0DD33D69" w14:textId="7A4A42BE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19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7BE7B098" w14:textId="32DCEF95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24</w:t>
            </w:r>
          </w:p>
        </w:tc>
      </w:tr>
      <w:tr w:rsidR="001A5B39" w:rsidRPr="007C2265" w14:paraId="1EBDEF1C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6BFE21E0" w14:textId="09E8BA6B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8-14-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F666F56" w14:textId="1A10C064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gelov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7CA0271" w14:textId="275709C6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7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0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4BCC9ED6" w14:textId="2319B2FA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52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03F66644" w14:textId="463DC119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14</w:t>
            </w:r>
          </w:p>
        </w:tc>
      </w:tr>
      <w:tr w:rsidR="001A5B39" w:rsidRPr="007C2265" w14:paraId="02E4D109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6CBE8B55" w14:textId="2E03EF48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-33-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4F42CA5" w14:textId="4BC1C61F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ercid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6619E05" w14:textId="4FF9B4B3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1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69F7E4C1" w14:textId="4E4E1818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07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660FB021" w14:textId="6D0D763D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48</w:t>
            </w:r>
          </w:p>
        </w:tc>
      </w:tr>
      <w:tr w:rsidR="001A5B39" w:rsidRPr="007C2265" w14:paraId="566119C7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1F340117" w14:textId="52815A50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5-39-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91A9964" w14:textId="0E76C90D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bufogen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7B4720" w14:textId="238514BE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2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20648080" w14:textId="2505EE5D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87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4AA27B4D" w14:textId="6F1CD0F0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05</w:t>
            </w:r>
          </w:p>
        </w:tc>
      </w:tr>
      <w:tr w:rsidR="001A5B39" w:rsidRPr="007C2265" w14:paraId="257716D1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6626DB34" w14:textId="6FFEC444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5-90-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BB45A04" w14:textId="25BFC6B9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llebrigen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0EE3C85" w14:textId="6D5C4933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2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5E9497E6" w14:textId="748C4872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76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05944DBE" w14:textId="340FEF84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24</w:t>
            </w:r>
          </w:p>
        </w:tc>
      </w:tr>
      <w:tr w:rsidR="001A5B39" w:rsidRPr="007C2265" w14:paraId="628A9378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64B30A85" w14:textId="417451D8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4-39-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3A76BCE" w14:textId="61D751D0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iplogen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DF8F5D" w14:textId="3C5FF7D2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038B87E1" w14:textId="17F19DD4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81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1AE872D8" w14:textId="6472736B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24</w:t>
            </w:r>
          </w:p>
        </w:tc>
      </w:tr>
      <w:tr w:rsidR="001A5B39" w:rsidRPr="007C2265" w14:paraId="1129FD4A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5AF3CB43" w14:textId="3D09489C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6-28-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5C9A773" w14:textId="56B5E8FE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corin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429C603" w14:textId="06F3D6DB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6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7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419E35C2" w14:textId="5E7EFC31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80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6D81370E" w14:textId="6B12F99D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11</w:t>
            </w:r>
          </w:p>
        </w:tc>
      </w:tr>
      <w:tr w:rsidR="001A5B39" w:rsidRPr="007C2265" w14:paraId="71FAB40D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12E6B443" w14:textId="39E99254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77-83-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79E208B" w14:textId="12B554C2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rciclasin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5342CC" w14:textId="6852438F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3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3D365ED5" w14:textId="333B633F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96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69E0D93C" w14:textId="2FCA302F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17</w:t>
            </w:r>
          </w:p>
        </w:tc>
      </w:tr>
      <w:tr w:rsidR="001A5B39" w:rsidRPr="007C2265" w14:paraId="22EA882D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4ABCC612" w14:textId="55282B67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86-33-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7077D13" w14:textId="433C3DF7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isteromyc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5562842" w14:textId="277D2208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1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5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55532419" w14:textId="4603C375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13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719CAECB" w14:textId="3289CE70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32</w:t>
            </w:r>
          </w:p>
        </w:tc>
      </w:tr>
      <w:tr w:rsidR="001A5B39" w:rsidRPr="007C2265" w14:paraId="641556BF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1A76E584" w14:textId="76CF7502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59-20-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E4FB126" w14:textId="22D394C4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2 Tox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4BE17D" w14:textId="32AF29AA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2416345B" w14:textId="5C6A7489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47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02E34687" w14:textId="221972D9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61</w:t>
            </w:r>
          </w:p>
        </w:tc>
      </w:tr>
      <w:tr w:rsidR="001A5B39" w:rsidRPr="007C2265" w14:paraId="47D57B91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21ADD5F3" w14:textId="520B138E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-29-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4F59FB9" w14:textId="4CB7888B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ul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FD4AE1" w14:textId="2BFBD846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792E8F4C" w14:textId="07E1650E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10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0A3C56AA" w14:textId="12BBA15A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45</w:t>
            </w:r>
          </w:p>
        </w:tc>
      </w:tr>
      <w:tr w:rsidR="001A5B39" w:rsidRPr="007C2265" w14:paraId="6CA5C2B8" w14:textId="77777777" w:rsidTr="00AC0012">
        <w:trPr>
          <w:cantSplit/>
          <w:trHeight w:val="227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63F25246" w14:textId="3249B29F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68-69-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24B3725" w14:textId="1982D69B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rrayon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8F7FF9" w14:textId="178DFF24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5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4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6E2D651F" w14:textId="3663B87B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56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5E8D453B" w14:textId="34A50E1D" w:rsidR="001A5B39" w:rsidRPr="001A5B39" w:rsidRDefault="001A5B39" w:rsidP="001A5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26</w:t>
            </w:r>
          </w:p>
        </w:tc>
      </w:tr>
      <w:tr w:rsidR="001A5B39" w:rsidRPr="007C2265" w14:paraId="0179646E" w14:textId="77777777" w:rsidTr="00AC0012">
        <w:trPr>
          <w:cantSplit/>
          <w:trHeight w:val="227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14:paraId="74212E93" w14:textId="3C06CB38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213-52-9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3804B570" w14:textId="31E09502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bertopin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27B1633B" w14:textId="02F4ED99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0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5B38843B" w14:textId="361A068F" w:rsidR="001A5B39" w:rsidRPr="001A5B39" w:rsidRDefault="001A5B39" w:rsidP="00FC17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55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2235B54F" w14:textId="3824DA9F" w:rsidR="001A5B39" w:rsidRPr="001A5B39" w:rsidRDefault="001A5B39" w:rsidP="00FC17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68</w:t>
            </w:r>
          </w:p>
        </w:tc>
      </w:tr>
      <w:tr w:rsidR="001A5B39" w:rsidRPr="007C2265" w14:paraId="08B3FAD2" w14:textId="77777777" w:rsidTr="00AC0012">
        <w:trPr>
          <w:cantSplit/>
          <w:trHeight w:val="227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14:paraId="290E8370" w14:textId="5798D90A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421-42-0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2CD5315D" w14:textId="1A65FFBB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bitecan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09D37B51" w14:textId="4DC42DA9" w:rsidR="001A5B39" w:rsidRPr="001A5B39" w:rsidRDefault="001A5B39" w:rsidP="00AC00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0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5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112E88F0" w14:textId="194184B7" w:rsidR="001A5B39" w:rsidRPr="001A5B39" w:rsidRDefault="001A5B39" w:rsidP="00FC17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88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41482B5A" w14:textId="1C492F6B" w:rsidR="001A5B39" w:rsidRPr="001A5B39" w:rsidRDefault="001A5B39" w:rsidP="00FC17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B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20</w:t>
            </w:r>
          </w:p>
        </w:tc>
      </w:tr>
    </w:tbl>
    <w:p w14:paraId="60B97E79" w14:textId="77777777" w:rsidR="00FC1791" w:rsidRDefault="00FC1791">
      <w:pPr>
        <w:rPr>
          <w:rFonts w:ascii="Times New Roman" w:hAnsi="Times New Roman" w:cs="Times New Roman"/>
        </w:rPr>
      </w:pPr>
    </w:p>
    <w:sectPr w:rsidR="00FC1791" w:rsidSect="003050A2">
      <w:pgSz w:w="12189" w:h="1955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19E103" w14:textId="77777777" w:rsidR="000C6823" w:rsidRDefault="000C6823" w:rsidP="00A71D61">
      <w:pPr>
        <w:rPr>
          <w:rFonts w:hint="eastAsia"/>
        </w:rPr>
      </w:pPr>
      <w:r>
        <w:separator/>
      </w:r>
    </w:p>
  </w:endnote>
  <w:endnote w:type="continuationSeparator" w:id="0">
    <w:p w14:paraId="3707004D" w14:textId="77777777" w:rsidR="000C6823" w:rsidRDefault="000C6823" w:rsidP="00A71D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0640B" w14:textId="77777777" w:rsidR="000C6823" w:rsidRDefault="000C6823" w:rsidP="00A71D61">
      <w:pPr>
        <w:rPr>
          <w:rFonts w:hint="eastAsia"/>
        </w:rPr>
      </w:pPr>
      <w:r>
        <w:separator/>
      </w:r>
    </w:p>
  </w:footnote>
  <w:footnote w:type="continuationSeparator" w:id="0">
    <w:p w14:paraId="77FBA34C" w14:textId="77777777" w:rsidR="000C6823" w:rsidRDefault="000C6823" w:rsidP="00A71D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6B4"/>
    <w:rsid w:val="000A6DF3"/>
    <w:rsid w:val="000C6823"/>
    <w:rsid w:val="000F6E69"/>
    <w:rsid w:val="0016760F"/>
    <w:rsid w:val="001A5B39"/>
    <w:rsid w:val="001F6582"/>
    <w:rsid w:val="0020508B"/>
    <w:rsid w:val="00293084"/>
    <w:rsid w:val="002D71A1"/>
    <w:rsid w:val="003050A2"/>
    <w:rsid w:val="003570BB"/>
    <w:rsid w:val="00363627"/>
    <w:rsid w:val="00390726"/>
    <w:rsid w:val="00434A27"/>
    <w:rsid w:val="00496591"/>
    <w:rsid w:val="004B173F"/>
    <w:rsid w:val="004E4CBD"/>
    <w:rsid w:val="00522C4E"/>
    <w:rsid w:val="00556B3F"/>
    <w:rsid w:val="006842A3"/>
    <w:rsid w:val="00745DC6"/>
    <w:rsid w:val="00773BDA"/>
    <w:rsid w:val="007C2265"/>
    <w:rsid w:val="00972FF6"/>
    <w:rsid w:val="009A16E7"/>
    <w:rsid w:val="009D0A4C"/>
    <w:rsid w:val="00A4154C"/>
    <w:rsid w:val="00A454B0"/>
    <w:rsid w:val="00A613EE"/>
    <w:rsid w:val="00A71D61"/>
    <w:rsid w:val="00AC0012"/>
    <w:rsid w:val="00AF7C15"/>
    <w:rsid w:val="00B74FB0"/>
    <w:rsid w:val="00BF2E77"/>
    <w:rsid w:val="00C5239D"/>
    <w:rsid w:val="00D6069F"/>
    <w:rsid w:val="00D80EF7"/>
    <w:rsid w:val="00E01ADB"/>
    <w:rsid w:val="00E2667D"/>
    <w:rsid w:val="00E72537"/>
    <w:rsid w:val="00E906B4"/>
    <w:rsid w:val="00FC1791"/>
    <w:rsid w:val="00FF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84ED3C"/>
  <w15:chartTrackingRefBased/>
  <w15:docId w15:val="{31FD1AB3-12D9-468C-BB30-DE2527885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0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E906B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71D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1D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1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1D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6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434C9F-9228-644F-B580-CFDC40B03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1072</Characters>
  <Application>Microsoft Office Word</Application>
  <DocSecurity>0</DocSecurity>
  <Lines>134</Lines>
  <Paragraphs>135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楠 张</dc:creator>
  <cp:keywords/>
  <dc:description/>
  <cp:lastModifiedBy>leslie sun</cp:lastModifiedBy>
  <cp:revision>3</cp:revision>
  <cp:lastPrinted>2024-11-15T02:54:00Z</cp:lastPrinted>
  <dcterms:created xsi:type="dcterms:W3CDTF">2025-06-19T03:06:00Z</dcterms:created>
  <dcterms:modified xsi:type="dcterms:W3CDTF">2025-07-16T11:38:00Z</dcterms:modified>
</cp:coreProperties>
</file>